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46D93" w14:textId="14B100BE" w:rsidR="00CA52FA" w:rsidRPr="00AB4B59" w:rsidRDefault="00AB4B59" w:rsidP="00AB4B5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AB4B59">
        <w:rPr>
          <w:rFonts w:ascii="Times New Roman" w:eastAsia="宋体" w:hAnsi="Times New Roman" w:cs="Times New Roman" w:hint="eastAsia"/>
          <w:b/>
          <w:bCs/>
          <w:szCs w:val="21"/>
        </w:rPr>
        <w:t>A</w:t>
      </w:r>
      <w:r w:rsidRPr="00AB4B59">
        <w:rPr>
          <w:rFonts w:ascii="Times New Roman" w:eastAsia="宋体" w:hAnsi="Times New Roman" w:cs="Times New Roman"/>
          <w:b/>
          <w:bCs/>
          <w:szCs w:val="21"/>
        </w:rPr>
        <w:t>dditional file 1:</w:t>
      </w:r>
      <w:r w:rsidRPr="00AB4B59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AB4B59">
        <w:rPr>
          <w:rFonts w:ascii="Times New Roman" w:hAnsi="Times New Roman" w:cs="Times New Roman"/>
          <w:b/>
          <w:bCs/>
          <w:sz w:val="20"/>
          <w:szCs w:val="20"/>
        </w:rPr>
        <w:t>The original search strategy for this study</w:t>
      </w:r>
    </w:p>
    <w:p w14:paraId="762C7268" w14:textId="7AA85A43" w:rsidR="00916752" w:rsidRPr="0060574F" w:rsidRDefault="00CA52FA" w:rsidP="0091675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0574F">
        <w:rPr>
          <w:rFonts w:ascii="Times New Roman" w:hAnsi="Times New Roman" w:cs="Times New Roman"/>
          <w:sz w:val="20"/>
          <w:szCs w:val="20"/>
        </w:rPr>
        <w:t>Electronic databases</w:t>
      </w:r>
      <w:r w:rsidR="00916752" w:rsidRPr="0060574F">
        <w:rPr>
          <w:rFonts w:ascii="Times New Roman" w:hAnsi="Times New Roman" w:cs="Times New Roman"/>
          <w:sz w:val="20"/>
          <w:szCs w:val="20"/>
        </w:rPr>
        <w:t xml:space="preserve"> </w:t>
      </w:r>
      <w:r w:rsidR="00C76624" w:rsidRPr="0060574F">
        <w:rPr>
          <w:rFonts w:ascii="Times New Roman" w:hAnsi="Times New Roman" w:cs="Times New Roman"/>
          <w:sz w:val="20"/>
          <w:szCs w:val="20"/>
        </w:rPr>
        <w:t xml:space="preserve">: </w:t>
      </w:r>
      <w:r w:rsidR="00916752" w:rsidRPr="0060574F">
        <w:rPr>
          <w:rFonts w:ascii="Times New Roman" w:hAnsi="Times New Roman" w:cs="Times New Roman"/>
          <w:sz w:val="20"/>
          <w:szCs w:val="20"/>
        </w:rPr>
        <w:t>PubMed</w:t>
      </w:r>
      <w:r w:rsidR="00C76624" w:rsidRPr="0060574F">
        <w:rPr>
          <w:rFonts w:ascii="Times New Roman" w:hAnsi="Times New Roman" w:cs="Times New Roman"/>
          <w:sz w:val="20"/>
          <w:szCs w:val="20"/>
        </w:rPr>
        <w:t>（</w:t>
      </w:r>
      <w:r w:rsidR="00C76624" w:rsidRPr="0060574F">
        <w:rPr>
          <w:rFonts w:ascii="Times New Roman" w:hAnsi="Times New Roman" w:cs="Times New Roman"/>
          <w:sz w:val="20"/>
          <w:szCs w:val="20"/>
        </w:rPr>
        <w:t>Medine</w:t>
      </w:r>
      <w:r w:rsidR="00C76624" w:rsidRPr="0060574F">
        <w:rPr>
          <w:rFonts w:ascii="Times New Roman" w:hAnsi="Times New Roman" w:cs="Times New Roman"/>
          <w:sz w:val="20"/>
          <w:szCs w:val="20"/>
        </w:rPr>
        <w:t>）</w:t>
      </w:r>
      <w:r w:rsidR="00916752" w:rsidRPr="0060574F">
        <w:rPr>
          <w:rFonts w:ascii="Times New Roman" w:hAnsi="Times New Roman" w:cs="Times New Roman"/>
          <w:sz w:val="20"/>
          <w:szCs w:val="20"/>
        </w:rPr>
        <w:t>, CINAHL, PsycINFO, Embase, Web of Science, Cochrane Central Register of Controlled Trials, Pro</w:t>
      </w:r>
      <w:r w:rsidR="00C76624" w:rsidRPr="0060574F">
        <w:rPr>
          <w:rFonts w:ascii="Times New Roman" w:hAnsi="Times New Roman" w:cs="Times New Roman"/>
          <w:sz w:val="20"/>
          <w:szCs w:val="20"/>
        </w:rPr>
        <w:t>Q</w:t>
      </w:r>
      <w:r w:rsidR="00916752" w:rsidRPr="0060574F">
        <w:rPr>
          <w:rFonts w:ascii="Times New Roman" w:hAnsi="Times New Roman" w:cs="Times New Roman"/>
          <w:sz w:val="20"/>
          <w:szCs w:val="20"/>
        </w:rPr>
        <w:t>uest, CNKI, CBM ,Wan</w:t>
      </w:r>
      <w:r w:rsidR="00C76624" w:rsidRPr="0060574F">
        <w:rPr>
          <w:rFonts w:ascii="Times New Roman" w:hAnsi="Times New Roman" w:cs="Times New Roman"/>
          <w:sz w:val="20"/>
          <w:szCs w:val="20"/>
        </w:rPr>
        <w:t xml:space="preserve"> </w:t>
      </w:r>
      <w:r w:rsidR="00916752" w:rsidRPr="0060574F">
        <w:rPr>
          <w:rFonts w:ascii="Times New Roman" w:hAnsi="Times New Roman" w:cs="Times New Roman"/>
          <w:sz w:val="20"/>
          <w:szCs w:val="20"/>
        </w:rPr>
        <w:t>Fang, VIP.</w:t>
      </w:r>
    </w:p>
    <w:p w14:paraId="01FC8E9D" w14:textId="7A1FCBCC" w:rsidR="00743D5D" w:rsidRPr="0060574F" w:rsidRDefault="00AB4B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 </w:t>
      </w:r>
      <w:r w:rsidR="00CA52FA" w:rsidRPr="0060574F">
        <w:rPr>
          <w:rFonts w:ascii="Times New Roman" w:hAnsi="Times New Roman" w:cs="Times New Roman"/>
          <w:sz w:val="20"/>
          <w:szCs w:val="20"/>
        </w:rPr>
        <w:t xml:space="preserve">were searched from earliest date till April 2022 using the following subject terms and Boolean operators: </w:t>
      </w:r>
    </w:p>
    <w:p w14:paraId="181E2A34" w14:textId="7C9B27C5" w:rsidR="00743D5D" w:rsidRPr="0060574F" w:rsidRDefault="00743D5D">
      <w:pPr>
        <w:rPr>
          <w:rFonts w:ascii="Times New Roman" w:hAnsi="Times New Roman" w:cs="Times New Roman"/>
          <w:sz w:val="20"/>
          <w:szCs w:val="20"/>
        </w:rPr>
      </w:pPr>
      <w:r w:rsidRPr="0060574F">
        <w:rPr>
          <w:rFonts w:ascii="Times New Roman" w:hAnsi="Times New Roman" w:cs="Times New Roman"/>
          <w:sz w:val="20"/>
          <w:szCs w:val="20"/>
        </w:rPr>
        <w:t xml:space="preserve">#1: </w:t>
      </w:r>
      <w:r w:rsidR="00CA52FA" w:rsidRPr="0060574F">
        <w:rPr>
          <w:rFonts w:ascii="Times New Roman" w:hAnsi="Times New Roman" w:cs="Times New Roman"/>
          <w:sz w:val="20"/>
          <w:szCs w:val="20"/>
        </w:rPr>
        <w:t xml:space="preserve">(“mobile health” OR “text message” OR “E-health” OR m-health OR “mobile intervention” OR “mobile-based intervention” OR “mobile apps” OR “apps” OR </w:t>
      </w:r>
      <w:r w:rsidR="00CA52FA" w:rsidRPr="00B1035F">
        <w:rPr>
          <w:rFonts w:ascii="Times New Roman" w:hAnsi="Times New Roman" w:cs="Times New Roman"/>
          <w:sz w:val="20"/>
          <w:szCs w:val="20"/>
        </w:rPr>
        <w:t>computerized OR “on</w:t>
      </w:r>
      <w:r w:rsidR="00CA52FA" w:rsidRPr="0060574F">
        <w:rPr>
          <w:rFonts w:ascii="Times New Roman" w:hAnsi="Times New Roman" w:cs="Times New Roman"/>
          <w:sz w:val="20"/>
          <w:szCs w:val="20"/>
        </w:rPr>
        <w:t xml:space="preserve">line self-help” OR “online intervention” OR “online therapy” OR “web therapy” OR “web intervention” OR ICT) </w:t>
      </w:r>
    </w:p>
    <w:p w14:paraId="1D957E88" w14:textId="77777777" w:rsidR="00743D5D" w:rsidRPr="0060574F" w:rsidRDefault="00743D5D">
      <w:pPr>
        <w:rPr>
          <w:rFonts w:ascii="Times New Roman" w:hAnsi="Times New Roman" w:cs="Times New Roman"/>
          <w:sz w:val="20"/>
          <w:szCs w:val="20"/>
        </w:rPr>
      </w:pPr>
      <w:r w:rsidRPr="0060574F">
        <w:rPr>
          <w:rFonts w:ascii="Times New Roman" w:hAnsi="Times New Roman" w:cs="Times New Roman"/>
          <w:sz w:val="20"/>
          <w:szCs w:val="20"/>
        </w:rPr>
        <w:t>#2:</w:t>
      </w:r>
      <w:r w:rsidR="00CA52FA" w:rsidRPr="0060574F">
        <w:rPr>
          <w:rFonts w:ascii="Times New Roman" w:hAnsi="Times New Roman" w:cs="Times New Roman"/>
          <w:sz w:val="20"/>
          <w:szCs w:val="20"/>
        </w:rPr>
        <w:t xml:space="preserve"> (“self-harm” OR “self-injury” OR DSH OR NSSI OR “self-burn*” OR “self-mutilation” OR “self-cutting” OR </w:t>
      </w:r>
      <w:proofErr w:type="spellStart"/>
      <w:r w:rsidR="00CA52FA" w:rsidRPr="0060574F">
        <w:rPr>
          <w:rFonts w:ascii="Times New Roman" w:hAnsi="Times New Roman" w:cs="Times New Roman"/>
          <w:sz w:val="20"/>
          <w:szCs w:val="20"/>
        </w:rPr>
        <w:t>suicid</w:t>
      </w:r>
      <w:proofErr w:type="spellEnd"/>
      <w:r w:rsidR="00CA52FA" w:rsidRPr="0060574F">
        <w:rPr>
          <w:rFonts w:ascii="Times New Roman" w:hAnsi="Times New Roman" w:cs="Times New Roman"/>
          <w:sz w:val="20"/>
          <w:szCs w:val="20"/>
        </w:rPr>
        <w:t xml:space="preserve">*). </w:t>
      </w:r>
    </w:p>
    <w:p w14:paraId="29805DEE" w14:textId="55964621" w:rsidR="002B23A4" w:rsidRPr="0060574F" w:rsidRDefault="00743D5D" w:rsidP="002B23A4">
      <w:pPr>
        <w:wordWrap w:val="0"/>
        <w:rPr>
          <w:rFonts w:ascii="Times New Roman" w:hAnsi="Times New Roman" w:cs="Times New Roman"/>
          <w:sz w:val="20"/>
          <w:szCs w:val="20"/>
        </w:rPr>
      </w:pPr>
      <w:r w:rsidRPr="0060574F">
        <w:rPr>
          <w:rFonts w:ascii="Times New Roman" w:hAnsi="Times New Roman" w:cs="Times New Roman"/>
          <w:sz w:val="20"/>
          <w:szCs w:val="20"/>
        </w:rPr>
        <w:t xml:space="preserve">#3: </w:t>
      </w:r>
      <w:r w:rsidR="002B23A4" w:rsidRPr="0060574F">
        <w:rPr>
          <w:rFonts w:ascii="Times New Roman" w:hAnsi="Times New Roman" w:cs="Times New Roman"/>
          <w:sz w:val="20"/>
          <w:szCs w:val="20"/>
        </w:rPr>
        <w:t>(qualitative research OR qualitative study OR narrative research OR narrative study OR mixed research)</w:t>
      </w:r>
    </w:p>
    <w:p w14:paraId="37B39226" w14:textId="1706871C" w:rsidR="00743D5D" w:rsidRPr="0060574F" w:rsidRDefault="002B23A4">
      <w:pPr>
        <w:rPr>
          <w:rFonts w:ascii="Times New Roman" w:hAnsi="Times New Roman" w:cs="Times New Roman"/>
          <w:sz w:val="20"/>
          <w:szCs w:val="20"/>
        </w:rPr>
      </w:pPr>
      <w:r w:rsidRPr="0060574F">
        <w:rPr>
          <w:rFonts w:ascii="Times New Roman" w:hAnsi="Times New Roman" w:cs="Times New Roman"/>
          <w:sz w:val="20"/>
          <w:szCs w:val="20"/>
        </w:rPr>
        <w:t>#1 AND #2 AND #3</w:t>
      </w:r>
    </w:p>
    <w:p w14:paraId="7079EDA6" w14:textId="3B1681BC" w:rsidR="004514E1" w:rsidRPr="0060574F" w:rsidRDefault="004514E1">
      <w:pPr>
        <w:rPr>
          <w:rFonts w:ascii="Times New Roman" w:hAnsi="Times New Roman" w:cs="Times New Roman"/>
          <w:sz w:val="20"/>
          <w:szCs w:val="20"/>
        </w:rPr>
      </w:pPr>
      <w:r w:rsidRPr="0060574F">
        <w:rPr>
          <w:rFonts w:ascii="Times New Roman" w:hAnsi="Times New Roman" w:cs="Times New Roman"/>
          <w:sz w:val="20"/>
          <w:szCs w:val="20"/>
        </w:rPr>
        <w:t>The asterisks indicate wildcard operators. Database specific subject headings were also used where these map onto search terms. These additional terms are displayed in Supplementary Table 1, below.</w:t>
      </w:r>
    </w:p>
    <w:p w14:paraId="7FA0824D" w14:textId="099396F1" w:rsidR="002B23A4" w:rsidRPr="0060574F" w:rsidRDefault="004514E1">
      <w:pPr>
        <w:rPr>
          <w:rFonts w:ascii="Times New Roman" w:hAnsi="Times New Roman" w:cs="Times New Roman"/>
          <w:sz w:val="20"/>
          <w:szCs w:val="20"/>
        </w:rPr>
      </w:pPr>
      <w:r w:rsidRPr="0060574F">
        <w:rPr>
          <w:rFonts w:ascii="Times New Roman" w:hAnsi="Times New Roman" w:cs="Times New Roman"/>
          <w:sz w:val="20"/>
          <w:szCs w:val="20"/>
        </w:rPr>
        <w:t xml:space="preserve">For a comprehensive search, the databases were not restricted to study types, except for the </w:t>
      </w:r>
      <w:proofErr w:type="spellStart"/>
      <w:r w:rsidRPr="0060574F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Pr="0060574F">
        <w:rPr>
          <w:rFonts w:ascii="Times New Roman" w:hAnsi="Times New Roman" w:cs="Times New Roman"/>
          <w:sz w:val="20"/>
          <w:szCs w:val="20"/>
        </w:rPr>
        <w:t xml:space="preserve"> database.</w:t>
      </w:r>
    </w:p>
    <w:p w14:paraId="6DF42130" w14:textId="66338E86" w:rsidR="00CA52FA" w:rsidRPr="0060574F" w:rsidRDefault="00CA52FA" w:rsidP="00CA52FA">
      <w:pPr>
        <w:tabs>
          <w:tab w:val="left" w:pos="5991"/>
        </w:tabs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0574F">
        <w:rPr>
          <w:rFonts w:ascii="Times New Roman" w:eastAsia="Times New Roman" w:hAnsi="Times New Roman" w:cs="Times New Roman"/>
          <w:sz w:val="20"/>
          <w:szCs w:val="20"/>
        </w:rPr>
        <w:t>Supplementary Table 1</w:t>
      </w:r>
      <w:r w:rsidR="00AB4B5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574F">
        <w:rPr>
          <w:rFonts w:ascii="Times New Roman" w:eastAsia="Times New Roman" w:hAnsi="Times New Roman" w:cs="Times New Roman"/>
          <w:sz w:val="20"/>
          <w:szCs w:val="20"/>
        </w:rPr>
        <w:t>Database Specific Subject Headings Used in Literature Searches.</w:t>
      </w:r>
    </w:p>
    <w:tbl>
      <w:tblPr>
        <w:tblW w:w="9150" w:type="dxa"/>
        <w:tblInd w:w="93" w:type="dxa"/>
        <w:tblBorders>
          <w:top w:val="single" w:sz="12" w:space="0" w:color="auto"/>
          <w:bottom w:val="single" w:sz="12" w:space="0" w:color="auto"/>
          <w:insideH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1"/>
        <w:gridCol w:w="7859"/>
      </w:tblGrid>
      <w:tr w:rsidR="00CA52FA" w:rsidRPr="0060574F" w14:paraId="14D62440" w14:textId="77777777" w:rsidTr="00CE6F1E">
        <w:trPr>
          <w:trHeight w:val="300"/>
        </w:trPr>
        <w:tc>
          <w:tcPr>
            <w:tcW w:w="1291" w:type="dxa"/>
            <w:hideMark/>
          </w:tcPr>
          <w:p w14:paraId="49AA1577" w14:textId="77777777" w:rsidR="00CA52FA" w:rsidRPr="0060574F" w:rsidRDefault="00CA52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Database</w:t>
            </w:r>
          </w:p>
        </w:tc>
        <w:tc>
          <w:tcPr>
            <w:tcW w:w="7859" w:type="dxa"/>
            <w:hideMark/>
          </w:tcPr>
          <w:p w14:paraId="1D0646C8" w14:textId="77777777" w:rsidR="00CA52FA" w:rsidRPr="0060574F" w:rsidRDefault="00CA52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Subject Headings</w:t>
            </w:r>
          </w:p>
        </w:tc>
      </w:tr>
      <w:tr w:rsidR="00CA52FA" w:rsidRPr="0060574F" w14:paraId="3D928A6B" w14:textId="77777777" w:rsidTr="00CE6F1E">
        <w:trPr>
          <w:trHeight w:val="300"/>
        </w:trPr>
        <w:tc>
          <w:tcPr>
            <w:tcW w:w="1291" w:type="dxa"/>
          </w:tcPr>
          <w:p w14:paraId="76396A90" w14:textId="77777777" w:rsidR="00CA52FA" w:rsidRPr="0060574F" w:rsidRDefault="00CA52F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57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Info</w:t>
            </w:r>
            <w:proofErr w:type="spellEnd"/>
          </w:p>
          <w:p w14:paraId="13BA02D0" w14:textId="77777777" w:rsidR="00CA52FA" w:rsidRPr="0060574F" w:rsidRDefault="00CA52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9" w:type="dxa"/>
          </w:tcPr>
          <w:p w14:paraId="620A99A3" w14:textId="77777777" w:rsidR="00CA52FA" w:rsidRPr="0060574F" w:rsidRDefault="00CA52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74F">
              <w:rPr>
                <w:rFonts w:ascii="Times New Roman" w:eastAsia="Times New Roman" w:hAnsi="Times New Roman" w:cs="Times New Roman"/>
                <w:sz w:val="20"/>
                <w:szCs w:val="20"/>
              </w:rPr>
              <w:t>cellular phones, mobile devices, information technology, telemedicine, computer applications, computer assisted therapy, online therapy</w:t>
            </w:r>
          </w:p>
          <w:p w14:paraId="4BB4E545" w14:textId="77777777" w:rsidR="00CA52FA" w:rsidRPr="0060574F" w:rsidRDefault="00CA52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7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f-mutilation; suicidal ideation; self-destructive </w:t>
            </w:r>
            <w:proofErr w:type="spellStart"/>
            <w:r w:rsidRPr="0060574F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6057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attempted suicide; self-injurious </w:t>
            </w:r>
            <w:proofErr w:type="spellStart"/>
            <w:r w:rsidRPr="0060574F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60574F">
              <w:rPr>
                <w:rFonts w:ascii="Times New Roman" w:eastAsia="Times New Roman" w:hAnsi="Times New Roman" w:cs="Times New Roman"/>
                <w:sz w:val="20"/>
                <w:szCs w:val="20"/>
              </w:rPr>
              <w:t>; suicide</w:t>
            </w:r>
          </w:p>
          <w:p w14:paraId="75CC66D9" w14:textId="77777777" w:rsidR="00CA52FA" w:rsidRPr="0060574F" w:rsidRDefault="00CA52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FCB55FC" w14:textId="279BAF0F" w:rsidR="00CA52FA" w:rsidRPr="00AB4B59" w:rsidRDefault="009A1054" w:rsidP="00CA52FA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US"/>
        </w:rPr>
      </w:pPr>
      <w:r w:rsidRPr="00AB4B59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US"/>
        </w:rPr>
        <w:t>Search results:</w:t>
      </w:r>
    </w:p>
    <w:p w14:paraId="1A978986" w14:textId="12116695" w:rsidR="009A1054" w:rsidRPr="0060574F" w:rsidRDefault="009A1054" w:rsidP="00CA52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0574F">
        <w:rPr>
          <w:rFonts w:ascii="Times New Roman" w:hAnsi="Times New Roman" w:cs="Times New Roman"/>
          <w:b/>
          <w:bCs/>
          <w:sz w:val="20"/>
          <w:szCs w:val="20"/>
          <w:lang w:val="en-GB"/>
        </w:rPr>
        <w:t>1.</w:t>
      </w:r>
      <w:r w:rsidRPr="0060574F">
        <w:rPr>
          <w:rFonts w:ascii="Times New Roman" w:hAnsi="Times New Roman" w:cs="Times New Roman"/>
          <w:b/>
          <w:bCs/>
          <w:sz w:val="20"/>
          <w:szCs w:val="20"/>
        </w:rPr>
        <w:t xml:space="preserve"> Web of Science (n=496)</w:t>
      </w:r>
    </w:p>
    <w:p w14:paraId="7287FABE" w14:textId="77777777" w:rsidR="009A1054" w:rsidRPr="0060574F" w:rsidRDefault="009A1054" w:rsidP="009A1054">
      <w:pPr>
        <w:rPr>
          <w:rFonts w:ascii="Times New Roman" w:hAnsi="Times New Roman" w:cs="Times New Roman"/>
          <w:sz w:val="20"/>
          <w:szCs w:val="20"/>
        </w:rPr>
      </w:pPr>
      <w:r w:rsidRPr="0060574F">
        <w:rPr>
          <w:rFonts w:ascii="Times New Roman" w:hAnsi="Times New Roman" w:cs="Times New Roman"/>
          <w:sz w:val="20"/>
          <w:szCs w:val="20"/>
        </w:rPr>
        <w:t>#1: TS</w:t>
      </w:r>
      <w:proofErr w:type="gramStart"/>
      <w:r w:rsidRPr="0060574F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60574F">
        <w:rPr>
          <w:rFonts w:ascii="Times New Roman" w:hAnsi="Times New Roman" w:cs="Times New Roman"/>
          <w:sz w:val="20"/>
          <w:szCs w:val="20"/>
        </w:rPr>
        <w:t xml:space="preserve">“self-harm” OR “self-injury” OR DSH OR NSSI OR “self-burn*” OR “self-mutilation” OR “self-cutting” OR </w:t>
      </w:r>
      <w:proofErr w:type="spellStart"/>
      <w:r w:rsidRPr="0060574F">
        <w:rPr>
          <w:rFonts w:ascii="Times New Roman" w:hAnsi="Times New Roman" w:cs="Times New Roman"/>
          <w:sz w:val="20"/>
          <w:szCs w:val="20"/>
        </w:rPr>
        <w:t>suicid</w:t>
      </w:r>
      <w:proofErr w:type="spellEnd"/>
      <w:r w:rsidRPr="0060574F">
        <w:rPr>
          <w:rFonts w:ascii="Times New Roman" w:hAnsi="Times New Roman" w:cs="Times New Roman"/>
          <w:sz w:val="20"/>
          <w:szCs w:val="20"/>
        </w:rPr>
        <w:t>*)</w:t>
      </w:r>
    </w:p>
    <w:p w14:paraId="65AB2DB4" w14:textId="6751A587" w:rsidR="009A1054" w:rsidRPr="00B1035F" w:rsidRDefault="009A1054" w:rsidP="009A1054">
      <w:pPr>
        <w:rPr>
          <w:rFonts w:ascii="Times New Roman" w:hAnsi="Times New Roman" w:cs="Times New Roman"/>
          <w:sz w:val="20"/>
          <w:szCs w:val="20"/>
        </w:rPr>
      </w:pPr>
      <w:r w:rsidRPr="0060574F">
        <w:rPr>
          <w:rFonts w:ascii="Times New Roman" w:hAnsi="Times New Roman" w:cs="Times New Roman"/>
          <w:sz w:val="20"/>
          <w:szCs w:val="20"/>
        </w:rPr>
        <w:t>#2: TS</w:t>
      </w:r>
      <w:proofErr w:type="gramStart"/>
      <w:r w:rsidRPr="0060574F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60574F">
        <w:rPr>
          <w:rFonts w:ascii="Times New Roman" w:hAnsi="Times New Roman" w:cs="Times New Roman"/>
          <w:sz w:val="20"/>
          <w:szCs w:val="20"/>
        </w:rPr>
        <w:t>“mobile health” OR “text mess</w:t>
      </w:r>
      <w:r w:rsidRPr="00B1035F">
        <w:rPr>
          <w:rFonts w:ascii="Times New Roman" w:hAnsi="Times New Roman" w:cs="Times New Roman"/>
          <w:sz w:val="20"/>
          <w:szCs w:val="20"/>
        </w:rPr>
        <w:t>age” OR “E-health” OR m-health OR “mobile intervention” OR “mobile-based intervention” OR “mobile apps” OR “apps” OR computerized OR “online self-help” OR “online intervention” OR “online therapy” OR “web therapy” OR “web intervention” OR ICT)</w:t>
      </w:r>
    </w:p>
    <w:p w14:paraId="73054BB2" w14:textId="77777777" w:rsidR="009A1054" w:rsidRPr="00B1035F" w:rsidRDefault="009A1054" w:rsidP="009A1054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 AND #2</w:t>
      </w:r>
    </w:p>
    <w:p w14:paraId="104B8413" w14:textId="006EDA91" w:rsidR="009A1054" w:rsidRPr="00B1035F" w:rsidRDefault="009A1054" w:rsidP="00CA52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1035F">
        <w:rPr>
          <w:rFonts w:ascii="Times New Roman" w:hAnsi="Times New Roman" w:cs="Times New Roman"/>
          <w:b/>
          <w:bCs/>
          <w:sz w:val="20"/>
          <w:szCs w:val="20"/>
        </w:rPr>
        <w:t>2. Embase (n=39)</w:t>
      </w:r>
    </w:p>
    <w:p w14:paraId="3C12E246" w14:textId="77777777" w:rsidR="009A1054" w:rsidRPr="00B1035F" w:rsidRDefault="009A1054" w:rsidP="009A1054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#1 AND #2 AND #3</w:t>
      </w:r>
    </w:p>
    <w:p w14:paraId="3B7F6608" w14:textId="77777777" w:rsidR="009A1054" w:rsidRPr="00B1035F" w:rsidRDefault="009A1054" w:rsidP="009A1054">
      <w:pPr>
        <w:shd w:val="clear" w:color="auto" w:fill="FFFFFF"/>
        <w:ind w:right="720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#3</w:t>
      </w:r>
    </w:p>
    <w:p w14:paraId="217A0924" w14:textId="77777777" w:rsidR="009A1054" w:rsidRPr="00B1035F" w:rsidRDefault="009A1054" w:rsidP="009A1054">
      <w:pPr>
        <w:jc w:val="left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(((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qualitative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AND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research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qualitative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) AND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study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narrative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) AND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research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narrative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) AND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study</w:t>
      </w:r>
    </w:p>
    <w:p w14:paraId="367ACB22" w14:textId="77777777" w:rsidR="009A1054" w:rsidRPr="00B1035F" w:rsidRDefault="009A1054" w:rsidP="009A1054">
      <w:pPr>
        <w:shd w:val="clear" w:color="auto" w:fill="FFFFFF"/>
        <w:ind w:right="720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#2</w:t>
      </w:r>
    </w:p>
    <w:p w14:paraId="1FCFBA7C" w14:textId="6C530162" w:rsidR="009A1054" w:rsidRPr="00B1035F" w:rsidRDefault="009A1054" w:rsidP="009A1054">
      <w:pPr>
        <w:shd w:val="clear" w:color="auto" w:fill="FFFFFF"/>
        <w:jc w:val="left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self-harm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self-harm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self-injury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self-injury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dsh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nssi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self-burn*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self-mutila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self-mutila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self-cutting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self-cutting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proofErr w:type="spellStart"/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suicid</w:t>
      </w:r>
      <w:proofErr w:type="spellEnd"/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*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) AND (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obile health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text message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e-health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 health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obile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obile-based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obile apps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apps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proofErr w:type="spellStart"/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computerized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online self-help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online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online therapy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web therapy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web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 </w:t>
      </w:r>
      <w:proofErr w:type="spellStart"/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ict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:ab,ti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64502DB6" w14:textId="77777777" w:rsidR="009A1054" w:rsidRPr="00B1035F" w:rsidRDefault="009A1054" w:rsidP="009A1054">
      <w:pPr>
        <w:ind w:right="720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#1</w:t>
      </w:r>
    </w:p>
    <w:p w14:paraId="72F69919" w14:textId="7898C61F" w:rsidR="009A1054" w:rsidRPr="00B1035F" w:rsidRDefault="009A1054" w:rsidP="009A1054">
      <w:pPr>
        <w:jc w:val="left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</w:t>
      </w:r>
      <w:proofErr w:type="gramStart"/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mobile</w:t>
      </w:r>
      <w:proofErr w:type="gramEnd"/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 xml:space="preserve"> health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obile health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text message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text message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e-health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e-health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 health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obile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obile-based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obile apps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mobile apps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apps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computerized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online self-help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online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online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online therapy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web therapy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web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web intervention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 OR </w:t>
      </w:r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</w:t>
      </w:r>
      <w:proofErr w:type="spellStart"/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ict</w:t>
      </w:r>
      <w:proofErr w:type="spellEnd"/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'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/exp OR </w:t>
      </w:r>
      <w:proofErr w:type="spellStart"/>
      <w:r w:rsidRPr="00B1035F">
        <w:rPr>
          <w:rStyle w:val="term"/>
          <w:rFonts w:ascii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 w:frame="1"/>
        </w:rPr>
        <w:t>ict</w:t>
      </w:r>
      <w:proofErr w:type="spellEnd"/>
    </w:p>
    <w:p w14:paraId="3DF49D66" w14:textId="42AC9AF4" w:rsidR="009A1054" w:rsidRPr="00B1035F" w:rsidRDefault="009A1054" w:rsidP="009A105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035F"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proofErr w:type="gramStart"/>
      <w:r w:rsidRPr="00B1035F">
        <w:rPr>
          <w:rFonts w:ascii="Times New Roman" w:hAnsi="Times New Roman" w:cs="Times New Roman"/>
          <w:b/>
          <w:bCs/>
          <w:sz w:val="20"/>
          <w:szCs w:val="20"/>
        </w:rPr>
        <w:t>PubMed(</w:t>
      </w:r>
      <w:proofErr w:type="gramEnd"/>
      <w:r w:rsidRPr="00B1035F">
        <w:rPr>
          <w:rFonts w:ascii="Times New Roman" w:hAnsi="Times New Roman" w:cs="Times New Roman"/>
          <w:b/>
          <w:bCs/>
          <w:sz w:val="20"/>
          <w:szCs w:val="20"/>
        </w:rPr>
        <w:t>n= 610)</w:t>
      </w:r>
    </w:p>
    <w:p w14:paraId="6C471EA1" w14:textId="66163192" w:rsidR="009A1054" w:rsidRPr="00B1035F" w:rsidRDefault="009A1054" w:rsidP="009A10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("self-harm"[Title/Abstract] OR "self-injury"[Title/Abstract] OR "DSH"[Title/Abstract] OR "NSSI"[Title/Abstract] OR "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self burn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*"[Title/Abstract] OR "self-mutilation"[Title/Abstract] OR "self-cutting"[Title/Abstract] OR "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suicid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*"[Title/Abstract]) AND ("mobile health"[Title/Abstract] OR "text message"[Title/Abstract] OR "E-health"[Title/Abstract] OR "m-health"[Title/Abstract] OR "mobile intervention"[Title/Abstract] OR "mobile-based intervention"[Title/Abstract] OR "mobile apps"[Title/Abstract] OR "apps"[Title/Abstract]</w:t>
      </w:r>
      <w:r w:rsidR="00946DA4"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OR "computerized"[Title/Abstract] OR "online self-help"[Title/Abstract] OR "online intervention"[Title/Abstract] OR "online therapy"[Title/Abstract] OR "web therapy"[Title/Abstract] OR "web intervention"[Title/Abstract] OR "ICT"[Title/Abstract])</w:t>
      </w:r>
    </w:p>
    <w:p w14:paraId="3D161D63" w14:textId="0D85BC9B" w:rsidR="009A1054" w:rsidRPr="00B1035F" w:rsidRDefault="009A1054" w:rsidP="009A105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035F">
        <w:rPr>
          <w:rFonts w:ascii="Times New Roman" w:hAnsi="Times New Roman" w:cs="Times New Roman"/>
          <w:b/>
          <w:bCs/>
          <w:sz w:val="20"/>
          <w:szCs w:val="20"/>
        </w:rPr>
        <w:t>4. Cochrane library(n=347)</w:t>
      </w:r>
    </w:p>
    <w:p w14:paraId="14723164" w14:textId="77777777" w:rsidR="009A1054" w:rsidRPr="00B1035F" w:rsidRDefault="009A1054" w:rsidP="009A10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#1: TS</w:t>
      </w:r>
      <w:proofErr w:type="gram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=(</w:t>
      </w:r>
      <w:proofErr w:type="gram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“self-harm” OR “self-injury” OR DSH OR NSSI OR “self-burn*” OR “self-mutilation” OR “self-cutting” OR </w:t>
      </w:r>
      <w:proofErr w:type="spell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suicid</w:t>
      </w:r>
      <w:proofErr w:type="spell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*)</w:t>
      </w:r>
    </w:p>
    <w:p w14:paraId="7BDD754F" w14:textId="7C789E0E" w:rsidR="009A1054" w:rsidRPr="00B1035F" w:rsidRDefault="009A1054" w:rsidP="009A10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#2: TS</w:t>
      </w:r>
      <w:proofErr w:type="gramStart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=(</w:t>
      </w:r>
      <w:proofErr w:type="gramEnd"/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“mobile health” OR “text message” OR “E-health” OR m-health OR “mobile intervention” OR “mobile-based intervention” OR “mobile apps” OR “apps” OR computerized OR “online self-help” OR “online intervention” OR “online therapy” OR “web therapy” OR “web intervention” OR ICT)</w:t>
      </w:r>
    </w:p>
    <w:p w14:paraId="79EA4970" w14:textId="77777777" w:rsidR="009A1054" w:rsidRPr="00B1035F" w:rsidRDefault="009A1054" w:rsidP="009A10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035F">
        <w:rPr>
          <w:rFonts w:ascii="Times New Roman" w:hAnsi="Times New Roman" w:cs="Times New Roman"/>
          <w:color w:val="000000" w:themeColor="text1"/>
          <w:sz w:val="20"/>
          <w:szCs w:val="20"/>
        </w:rPr>
        <w:t>#1 AND #2</w:t>
      </w:r>
    </w:p>
    <w:p w14:paraId="3B271961" w14:textId="1F842FC4" w:rsidR="009A2D4D" w:rsidRPr="00B1035F" w:rsidRDefault="009A2D4D" w:rsidP="009A2D4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035F">
        <w:rPr>
          <w:rFonts w:ascii="Times New Roman" w:hAnsi="Times New Roman" w:cs="Times New Roman"/>
          <w:b/>
          <w:bCs/>
          <w:sz w:val="20"/>
          <w:szCs w:val="20"/>
        </w:rPr>
        <w:t xml:space="preserve">5. </w:t>
      </w:r>
      <w:proofErr w:type="spellStart"/>
      <w:r w:rsidRPr="00B1035F">
        <w:rPr>
          <w:rFonts w:ascii="Times New Roman" w:hAnsi="Times New Roman" w:cs="Times New Roman"/>
          <w:b/>
          <w:bCs/>
          <w:sz w:val="20"/>
          <w:szCs w:val="20"/>
        </w:rPr>
        <w:t>CINHAL</w:t>
      </w:r>
      <w:proofErr w:type="spellEnd"/>
      <w:r w:rsidRPr="00B1035F">
        <w:rPr>
          <w:rFonts w:ascii="Times New Roman" w:hAnsi="Times New Roman" w:cs="Times New Roman"/>
          <w:b/>
          <w:bCs/>
          <w:sz w:val="20"/>
          <w:szCs w:val="20"/>
        </w:rPr>
        <w:t>(n=206)</w:t>
      </w:r>
    </w:p>
    <w:p w14:paraId="4CBE2D06" w14:textId="77777777" w:rsidR="009A2D4D" w:rsidRPr="00B1035F" w:rsidRDefault="009A2D4D" w:rsidP="009A2D4D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B1035F">
        <w:rPr>
          <w:rFonts w:ascii="Times New Roman" w:hAnsi="Times New Roman" w:cs="Times New Roman"/>
          <w:sz w:val="20"/>
          <w:szCs w:val="20"/>
        </w:rPr>
        <w:t xml:space="preserve">“self-harm” OR “self-injury” OR DSH OR NSSI OR “self-burn*” OR “self-mutilation” OR “self-cutting” OR </w:t>
      </w:r>
      <w:proofErr w:type="spellStart"/>
      <w:r w:rsidRPr="00B1035F">
        <w:rPr>
          <w:rFonts w:ascii="Times New Roman" w:hAnsi="Times New Roman" w:cs="Times New Roman"/>
          <w:sz w:val="20"/>
          <w:szCs w:val="20"/>
        </w:rPr>
        <w:t>suicid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*)</w:t>
      </w:r>
    </w:p>
    <w:p w14:paraId="36D21725" w14:textId="3A546E21" w:rsidR="009A2D4D" w:rsidRPr="00B1035F" w:rsidRDefault="009A2D4D" w:rsidP="009A2D4D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2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B1035F">
        <w:rPr>
          <w:rFonts w:ascii="Times New Roman" w:hAnsi="Times New Roman" w:cs="Times New Roman"/>
          <w:sz w:val="20"/>
          <w:szCs w:val="20"/>
        </w:rPr>
        <w:t>“mobile health” OR “text message” OR “E-health” OR m-health OR “mobile intervention” OR “mobile-based intervention” OR “mobile apps” OR “apps” OR computerized OR “online self-help” OR “online intervention” OR “online therapy” OR “web therapy” OR “web intervention” OR ICT)</w:t>
      </w:r>
    </w:p>
    <w:p w14:paraId="34CEC9B9" w14:textId="77777777" w:rsidR="009A2D4D" w:rsidRPr="00B1035F" w:rsidRDefault="009A2D4D" w:rsidP="009A2D4D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 AND #2</w:t>
      </w:r>
    </w:p>
    <w:p w14:paraId="5B985BE3" w14:textId="7D7A8E72" w:rsidR="009A2D4D" w:rsidRPr="00B1035F" w:rsidRDefault="009A2D4D" w:rsidP="009A2D4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035F">
        <w:rPr>
          <w:rFonts w:ascii="Times New Roman" w:hAnsi="Times New Roman" w:cs="Times New Roman"/>
          <w:b/>
          <w:bCs/>
          <w:sz w:val="20"/>
          <w:szCs w:val="20"/>
        </w:rPr>
        <w:t xml:space="preserve">6. </w:t>
      </w:r>
      <w:proofErr w:type="spellStart"/>
      <w:r w:rsidRPr="00B1035F">
        <w:rPr>
          <w:rFonts w:ascii="Times New Roman" w:hAnsi="Times New Roman" w:cs="Times New Roman"/>
          <w:b/>
          <w:bCs/>
          <w:sz w:val="20"/>
          <w:szCs w:val="20"/>
        </w:rPr>
        <w:t>Proquest</w:t>
      </w:r>
      <w:proofErr w:type="spellEnd"/>
      <w:r w:rsidRPr="00B1035F">
        <w:rPr>
          <w:rFonts w:ascii="Times New Roman" w:hAnsi="Times New Roman" w:cs="Times New Roman"/>
          <w:b/>
          <w:bCs/>
          <w:sz w:val="20"/>
          <w:szCs w:val="20"/>
        </w:rPr>
        <w:t>(n=73)</w:t>
      </w:r>
    </w:p>
    <w:p w14:paraId="4C35D106" w14:textId="77777777" w:rsidR="009A2D4D" w:rsidRPr="00B1035F" w:rsidRDefault="009A2D4D" w:rsidP="009A2D4D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B1035F">
        <w:rPr>
          <w:rFonts w:ascii="Times New Roman" w:hAnsi="Times New Roman" w:cs="Times New Roman"/>
          <w:sz w:val="20"/>
          <w:szCs w:val="20"/>
        </w:rPr>
        <w:t xml:space="preserve">“self-harm” OR “self-injury” OR DSH OR NSSI OR “self-burn*” OR “self-mutilation” OR “self-cutting” OR </w:t>
      </w:r>
      <w:proofErr w:type="spellStart"/>
      <w:r w:rsidRPr="00B1035F">
        <w:rPr>
          <w:rFonts w:ascii="Times New Roman" w:hAnsi="Times New Roman" w:cs="Times New Roman"/>
          <w:sz w:val="20"/>
          <w:szCs w:val="20"/>
        </w:rPr>
        <w:t>suicid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*)</w:t>
      </w:r>
    </w:p>
    <w:p w14:paraId="7ED59E83" w14:textId="5411C952" w:rsidR="009A2D4D" w:rsidRPr="00B1035F" w:rsidRDefault="009A2D4D" w:rsidP="009A2D4D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lastRenderedPageBreak/>
        <w:t>#2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B1035F">
        <w:rPr>
          <w:rFonts w:ascii="Times New Roman" w:hAnsi="Times New Roman" w:cs="Times New Roman"/>
          <w:sz w:val="20"/>
          <w:szCs w:val="20"/>
        </w:rPr>
        <w:t>“mobile health” OR “text message” OR “E-health” OR m-health OR “mobile intervention” OR “mobile-based intervention” OR “mobile apps” OR “apps” OR computerized OR “online self-help” OR “online intervention” OR “online therapy” OR “web therapy” OR “web intervention” OR ICT)</w:t>
      </w:r>
    </w:p>
    <w:p w14:paraId="71BB5E05" w14:textId="0358C04B" w:rsidR="009A1054" w:rsidRPr="00B1035F" w:rsidRDefault="009A2D4D" w:rsidP="009A2D4D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 AND #2</w:t>
      </w:r>
    </w:p>
    <w:p w14:paraId="6A8E7A48" w14:textId="1F6D6476" w:rsidR="009A2D4D" w:rsidRPr="00B1035F" w:rsidRDefault="009A2D4D" w:rsidP="009A2D4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1035F">
        <w:rPr>
          <w:rFonts w:ascii="Times New Roman" w:hAnsi="Times New Roman" w:cs="Times New Roman"/>
          <w:b/>
          <w:bCs/>
          <w:sz w:val="20"/>
          <w:szCs w:val="20"/>
        </w:rPr>
        <w:t>7.PsyINFO</w:t>
      </w:r>
      <w:proofErr w:type="spellEnd"/>
      <w:r w:rsidRPr="00B1035F">
        <w:rPr>
          <w:rFonts w:ascii="Times New Roman" w:hAnsi="Times New Roman" w:cs="Times New Roman"/>
          <w:b/>
          <w:bCs/>
          <w:sz w:val="20"/>
          <w:szCs w:val="20"/>
        </w:rPr>
        <w:t>(n=106)</w:t>
      </w:r>
    </w:p>
    <w:p w14:paraId="17F6FA08" w14:textId="77777777" w:rsidR="009A2D4D" w:rsidRPr="00B1035F" w:rsidRDefault="009A2D4D" w:rsidP="009A2D4D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B1035F">
        <w:rPr>
          <w:rFonts w:ascii="Times New Roman" w:hAnsi="Times New Roman" w:cs="Times New Roman"/>
          <w:sz w:val="20"/>
          <w:szCs w:val="20"/>
        </w:rPr>
        <w:t xml:space="preserve">“self-harm” OR “self-injury” OR DSH OR NSSI OR “self-burn*” OR “self-mutilation” OR “self-cutting” OR </w:t>
      </w:r>
      <w:proofErr w:type="spellStart"/>
      <w:r w:rsidRPr="00B1035F">
        <w:rPr>
          <w:rFonts w:ascii="Times New Roman" w:hAnsi="Times New Roman" w:cs="Times New Roman"/>
          <w:sz w:val="20"/>
          <w:szCs w:val="20"/>
        </w:rPr>
        <w:t>suicid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*)</w:t>
      </w:r>
    </w:p>
    <w:p w14:paraId="78E2BFCC" w14:textId="496526C1" w:rsidR="009A2D4D" w:rsidRPr="00B1035F" w:rsidRDefault="009A2D4D" w:rsidP="009A2D4D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2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B1035F">
        <w:rPr>
          <w:rFonts w:ascii="Times New Roman" w:hAnsi="Times New Roman" w:cs="Times New Roman"/>
          <w:sz w:val="20"/>
          <w:szCs w:val="20"/>
        </w:rPr>
        <w:t>“mobile health” OR “text message” OR “E-health” OR m-health OR “mobile intervention” OR “mobile-based intervention” OR “mobile apps” OR “apps” OR computerized OR “online self-help” OR “online intervention” OR “online therapy” OR “web therapy” OR “web intervention” OR ICT)</w:t>
      </w:r>
    </w:p>
    <w:p w14:paraId="2DE4EC79" w14:textId="77777777" w:rsidR="009A2D4D" w:rsidRPr="00B1035F" w:rsidRDefault="009A2D4D" w:rsidP="009A2D4D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 AND #2</w:t>
      </w:r>
    </w:p>
    <w:p w14:paraId="029D2763" w14:textId="4119332A" w:rsidR="00CA52FA" w:rsidRPr="00B1035F" w:rsidRDefault="009A2D4D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1035F">
        <w:rPr>
          <w:rFonts w:ascii="Times New Roman" w:hAnsi="Times New Roman" w:cs="Times New Roman"/>
          <w:b/>
          <w:bCs/>
          <w:sz w:val="20"/>
          <w:szCs w:val="20"/>
        </w:rPr>
        <w:t>8.CNKI</w:t>
      </w:r>
      <w:proofErr w:type="spellEnd"/>
      <w:r w:rsidR="00A77168" w:rsidRPr="00B1035F">
        <w:rPr>
          <w:rFonts w:ascii="Times New Roman" w:hAnsi="Times New Roman" w:cs="Times New Roman"/>
          <w:b/>
          <w:bCs/>
          <w:sz w:val="20"/>
          <w:szCs w:val="20"/>
        </w:rPr>
        <w:t>(n=0)</w:t>
      </w:r>
    </w:p>
    <w:p w14:paraId="0BD399B1" w14:textId="056338A3" w:rsidR="00A77168" w:rsidRPr="00B1035F" w:rsidRDefault="00A77168" w:rsidP="00A77168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: TS=(“</w:t>
      </w:r>
      <w:r w:rsidR="00602B58" w:rsidRPr="00B1035F">
        <w:rPr>
          <w:rFonts w:ascii="Times New Roman" w:hAnsi="Times New Roman" w:cs="Times New Roman"/>
          <w:sz w:val="20"/>
          <w:szCs w:val="20"/>
        </w:rPr>
        <w:t xml:space="preserve">zi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” OR “</w:t>
      </w:r>
      <w:r w:rsidR="00602B58" w:rsidRPr="00B1035F">
        <w:rPr>
          <w:rFonts w:ascii="Times New Roman" w:hAnsi="Times New Roman" w:cs="Times New Roman"/>
          <w:sz w:val="20"/>
          <w:szCs w:val="20"/>
        </w:rPr>
        <w:t xml:space="preserve">zi wo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hai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 xml:space="preserve">” OR </w:t>
      </w:r>
      <w:r w:rsidR="00602B58" w:rsidRPr="00B1035F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fei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zi sha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xing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zi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” OR “</w:t>
      </w:r>
      <w:r w:rsidR="00602B58" w:rsidRPr="00B1035F">
        <w:rPr>
          <w:rFonts w:ascii="Times New Roman" w:hAnsi="Times New Roman" w:cs="Times New Roman"/>
          <w:sz w:val="20"/>
          <w:szCs w:val="20"/>
        </w:rPr>
        <w:t>zi can</w:t>
      </w:r>
      <w:r w:rsidRPr="00B1035F">
        <w:rPr>
          <w:rFonts w:ascii="Times New Roman" w:hAnsi="Times New Roman" w:cs="Times New Roman"/>
          <w:sz w:val="20"/>
          <w:szCs w:val="20"/>
        </w:rPr>
        <w:t>” OR</w:t>
      </w:r>
      <w:r w:rsidR="00602B58" w:rsidRPr="00B1035F">
        <w:rPr>
          <w:rFonts w:ascii="Times New Roman" w:hAnsi="Times New Roman" w:cs="Times New Roman" w:hint="eastAsia"/>
          <w:sz w:val="20"/>
          <w:szCs w:val="20"/>
        </w:rPr>
        <w:t>“</w:t>
      </w:r>
      <w:r w:rsidR="00602B58" w:rsidRPr="00B1035F">
        <w:rPr>
          <w:rFonts w:ascii="Times New Roman" w:hAnsi="Times New Roman" w:cs="Times New Roman"/>
          <w:sz w:val="20"/>
          <w:szCs w:val="20"/>
        </w:rPr>
        <w:t>zi sha”</w:t>
      </w:r>
      <w:r w:rsidRPr="00B1035F">
        <w:rPr>
          <w:rFonts w:ascii="Times New Roman" w:hAnsi="Times New Roman" w:cs="Times New Roman"/>
          <w:sz w:val="20"/>
          <w:szCs w:val="20"/>
        </w:rPr>
        <w:t>)</w:t>
      </w:r>
    </w:p>
    <w:p w14:paraId="4FBBC496" w14:textId="3BEEE96A" w:rsidR="00A77168" w:rsidRPr="00B1035F" w:rsidRDefault="00A77168" w:rsidP="00A77168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2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B1035F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="00602B58" w:rsidRPr="00B1035F">
        <w:rPr>
          <w:rFonts w:ascii="Times New Roman" w:hAnsi="Times New Roman" w:cs="Times New Roman" w:hint="eastAsia"/>
          <w:sz w:val="20"/>
          <w:szCs w:val="20"/>
        </w:rPr>
        <w:t>yi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r w:rsidR="00602B58" w:rsidRPr="00B1035F">
        <w:rPr>
          <w:rFonts w:ascii="Times New Roman" w:hAnsi="Times New Roman" w:cs="Times New Roman" w:hint="eastAsia"/>
          <w:sz w:val="20"/>
          <w:szCs w:val="20"/>
        </w:rPr>
        <w:t>do</w:t>
      </w:r>
      <w:r w:rsidR="00602B58" w:rsidRPr="00B1035F">
        <w:rPr>
          <w:rFonts w:ascii="Times New Roman" w:hAnsi="Times New Roman" w:cs="Times New Roman"/>
          <w:sz w:val="20"/>
          <w:szCs w:val="20"/>
        </w:rPr>
        <w:t xml:space="preserve">ng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ji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kang</w:t>
      </w:r>
      <w:r w:rsidRPr="00B1035F">
        <w:rPr>
          <w:rFonts w:ascii="Times New Roman" w:hAnsi="Times New Roman" w:cs="Times New Roman"/>
          <w:sz w:val="20"/>
          <w:szCs w:val="20"/>
        </w:rPr>
        <w:t>” OR “</w:t>
      </w:r>
      <w:r w:rsidR="00602B58" w:rsidRPr="00B1035F">
        <w:rPr>
          <w:rFonts w:ascii="Times New Roman" w:hAnsi="Times New Roman" w:cs="Times New Roman"/>
          <w:sz w:val="20"/>
          <w:szCs w:val="20"/>
        </w:rPr>
        <w:t xml:space="preserve">duan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di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zi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ji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kang</w:t>
      </w:r>
      <w:r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yi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dong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” OR “</w:t>
      </w:r>
      <w:r w:rsidR="00602B58" w:rsidRPr="00B1035F">
        <w:rPr>
          <w:rFonts w:ascii="Times New Roman" w:hAnsi="Times New Roman" w:cs="Times New Roman"/>
          <w:sz w:val="20"/>
          <w:szCs w:val="20"/>
        </w:rPr>
        <w:t>shou ji</w:t>
      </w:r>
      <w:r w:rsidRPr="00B1035F">
        <w:rPr>
          <w:rFonts w:ascii="Times New Roman" w:hAnsi="Times New Roman" w:cs="Times New Roman"/>
          <w:sz w:val="20"/>
          <w:szCs w:val="20"/>
        </w:rPr>
        <w:t xml:space="preserve"> apps” OR “apps” OR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di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nao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zi wo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liao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” OR “</w:t>
      </w:r>
      <w:r w:rsidR="00602B58" w:rsidRPr="00B1035F">
        <w:rPr>
          <w:rFonts w:ascii="Times New Roman" w:hAnsi="Times New Roman" w:cs="Times New Roman"/>
          <w:sz w:val="20"/>
          <w:szCs w:val="20"/>
        </w:rPr>
        <w:t xml:space="preserve">wang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luo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liao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 xml:space="preserve">” OR </w:t>
      </w:r>
      <w:r w:rsidR="00602B58" w:rsidRPr="00B1035F">
        <w:rPr>
          <w:rFonts w:ascii="Times New Roman" w:hAnsi="Times New Roman" w:cs="Times New Roman"/>
          <w:sz w:val="20"/>
          <w:szCs w:val="20"/>
        </w:rPr>
        <w:t xml:space="preserve">tong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="00602B58" w:rsidRPr="00B1035F">
        <w:rPr>
          <w:rFonts w:ascii="Times New Roman" w:hAnsi="Times New Roman" w:cs="Times New Roman"/>
          <w:sz w:val="20"/>
          <w:szCs w:val="20"/>
        </w:rPr>
        <w:t xml:space="preserve"> ji </w:t>
      </w:r>
      <w:proofErr w:type="spellStart"/>
      <w:r w:rsidR="00602B58" w:rsidRPr="00B1035F">
        <w:rPr>
          <w:rFonts w:ascii="Times New Roman" w:hAnsi="Times New Roman" w:cs="Times New Roman"/>
          <w:sz w:val="20"/>
          <w:szCs w:val="20"/>
        </w:rPr>
        <w:t>shu</w:t>
      </w:r>
      <w:proofErr w:type="spellEnd"/>
      <w:r w:rsidRPr="00B1035F">
        <w:rPr>
          <w:rFonts w:ascii="Times New Roman" w:hAnsi="Times New Roman" w:cs="Times New Roman"/>
          <w:sz w:val="20"/>
          <w:szCs w:val="20"/>
        </w:rPr>
        <w:t>)</w:t>
      </w:r>
    </w:p>
    <w:p w14:paraId="71718B8D" w14:textId="77777777" w:rsidR="00A77168" w:rsidRPr="00B1035F" w:rsidRDefault="00A77168" w:rsidP="00A77168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 AND #2</w:t>
      </w:r>
    </w:p>
    <w:p w14:paraId="7ECCA49A" w14:textId="40126EB0" w:rsidR="00A77168" w:rsidRPr="00B1035F" w:rsidRDefault="00A77168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1035F">
        <w:rPr>
          <w:rFonts w:ascii="Times New Roman" w:hAnsi="Times New Roman" w:cs="Times New Roman"/>
          <w:b/>
          <w:bCs/>
          <w:sz w:val="20"/>
          <w:szCs w:val="20"/>
        </w:rPr>
        <w:t>9.CBM</w:t>
      </w:r>
      <w:proofErr w:type="spellEnd"/>
      <w:r w:rsidRPr="00B1035F">
        <w:rPr>
          <w:rFonts w:ascii="Times New Roman" w:hAnsi="Times New Roman" w:cs="Times New Roman"/>
          <w:b/>
          <w:bCs/>
          <w:sz w:val="20"/>
          <w:szCs w:val="20"/>
        </w:rPr>
        <w:t>(n=0)</w:t>
      </w:r>
    </w:p>
    <w:p w14:paraId="54E369B8" w14:textId="77777777" w:rsidR="0055134A" w:rsidRPr="00B1035F" w:rsidRDefault="00A77168" w:rsidP="0055134A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: TS=</w:t>
      </w:r>
      <w:r w:rsidR="0055134A" w:rsidRPr="00B1035F">
        <w:rPr>
          <w:rFonts w:ascii="Times New Roman" w:hAnsi="Times New Roman" w:cs="Times New Roman"/>
          <w:sz w:val="20"/>
          <w:szCs w:val="20"/>
        </w:rPr>
        <w:t xml:space="preserve">(“z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“zi wo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h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fe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sha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zi can” OR</w:t>
      </w:r>
      <w:r w:rsidR="0055134A" w:rsidRPr="00B1035F">
        <w:rPr>
          <w:rFonts w:ascii="Times New Roman" w:hAnsi="Times New Roman" w:cs="Times New Roman" w:hint="eastAsia"/>
          <w:sz w:val="20"/>
          <w:szCs w:val="20"/>
        </w:rPr>
        <w:t>“</w:t>
      </w:r>
      <w:r w:rsidR="0055134A" w:rsidRPr="00B1035F">
        <w:rPr>
          <w:rFonts w:ascii="Times New Roman" w:hAnsi="Times New Roman" w:cs="Times New Roman"/>
          <w:sz w:val="20"/>
          <w:szCs w:val="20"/>
        </w:rPr>
        <w:t>zi sha”)</w:t>
      </w:r>
    </w:p>
    <w:p w14:paraId="22D7D418" w14:textId="77777777" w:rsidR="0055134A" w:rsidRPr="00B1035F" w:rsidRDefault="00A77168" w:rsidP="0055134A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2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</w:t>
      </w:r>
      <w:r w:rsidR="0055134A" w:rsidRPr="00B1035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55134A" w:rsidRPr="00B1035F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="0055134A" w:rsidRPr="00B1035F">
        <w:rPr>
          <w:rFonts w:ascii="Times New Roman" w:hAnsi="Times New Roman" w:cs="Times New Roman" w:hint="eastAsia"/>
          <w:sz w:val="20"/>
          <w:szCs w:val="20"/>
        </w:rPr>
        <w:t>y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r w:rsidR="0055134A" w:rsidRPr="00B1035F">
        <w:rPr>
          <w:rFonts w:ascii="Times New Roman" w:hAnsi="Times New Roman" w:cs="Times New Roman" w:hint="eastAsia"/>
          <w:sz w:val="20"/>
          <w:szCs w:val="20"/>
        </w:rPr>
        <w:t>do</w:t>
      </w:r>
      <w:r w:rsidR="0055134A" w:rsidRPr="00B1035F">
        <w:rPr>
          <w:rFonts w:ascii="Times New Roman" w:hAnsi="Times New Roman" w:cs="Times New Roman"/>
          <w:sz w:val="20"/>
          <w:szCs w:val="20"/>
        </w:rPr>
        <w:t xml:space="preserve">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j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kang” OR “duan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d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j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kang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do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“shou ji apps” OR “apps” OR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d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na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wo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lia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“wa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lu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lia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to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j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)</w:t>
      </w:r>
    </w:p>
    <w:p w14:paraId="36B61722" w14:textId="4CF06207" w:rsidR="00A77168" w:rsidRPr="00B1035F" w:rsidRDefault="00A77168" w:rsidP="00A77168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 AND #2</w:t>
      </w:r>
    </w:p>
    <w:p w14:paraId="1E2D2B95" w14:textId="5BD8A149" w:rsidR="00A77168" w:rsidRPr="00B1035F" w:rsidRDefault="00A77168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1035F">
        <w:rPr>
          <w:rFonts w:ascii="Times New Roman" w:hAnsi="Times New Roman" w:cs="Times New Roman"/>
          <w:b/>
          <w:bCs/>
          <w:sz w:val="20"/>
          <w:szCs w:val="20"/>
        </w:rPr>
        <w:t>10.WANFANG</w:t>
      </w:r>
      <w:proofErr w:type="spellEnd"/>
      <w:r w:rsidRPr="00B1035F">
        <w:rPr>
          <w:rFonts w:ascii="Times New Roman" w:hAnsi="Times New Roman" w:cs="Times New Roman"/>
          <w:b/>
          <w:bCs/>
          <w:sz w:val="20"/>
          <w:szCs w:val="20"/>
        </w:rPr>
        <w:t>(n=0)</w:t>
      </w:r>
    </w:p>
    <w:p w14:paraId="0EF6694A" w14:textId="77777777" w:rsidR="0055134A" w:rsidRPr="00B1035F" w:rsidRDefault="00A77168" w:rsidP="0055134A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: TS=</w:t>
      </w:r>
      <w:r w:rsidR="0055134A" w:rsidRPr="00B1035F">
        <w:rPr>
          <w:rFonts w:ascii="Times New Roman" w:hAnsi="Times New Roman" w:cs="Times New Roman"/>
          <w:sz w:val="20"/>
          <w:szCs w:val="20"/>
        </w:rPr>
        <w:t xml:space="preserve">(“z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“zi wo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h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fe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sha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zi can” OR</w:t>
      </w:r>
      <w:r w:rsidR="0055134A" w:rsidRPr="00B1035F">
        <w:rPr>
          <w:rFonts w:ascii="Times New Roman" w:hAnsi="Times New Roman" w:cs="Times New Roman" w:hint="eastAsia"/>
          <w:sz w:val="20"/>
          <w:szCs w:val="20"/>
        </w:rPr>
        <w:t>“</w:t>
      </w:r>
      <w:r w:rsidR="0055134A" w:rsidRPr="00B1035F">
        <w:rPr>
          <w:rFonts w:ascii="Times New Roman" w:hAnsi="Times New Roman" w:cs="Times New Roman"/>
          <w:sz w:val="20"/>
          <w:szCs w:val="20"/>
        </w:rPr>
        <w:t>zi sha”)</w:t>
      </w:r>
    </w:p>
    <w:p w14:paraId="0FDDCC0E" w14:textId="6168DD15" w:rsidR="0055134A" w:rsidRPr="00B1035F" w:rsidRDefault="00A77168" w:rsidP="0055134A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2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</w:t>
      </w:r>
      <w:r w:rsidR="0055134A" w:rsidRPr="00B1035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55134A" w:rsidRPr="00B1035F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="0055134A" w:rsidRPr="00B1035F">
        <w:rPr>
          <w:rFonts w:ascii="Times New Roman" w:hAnsi="Times New Roman" w:cs="Times New Roman" w:hint="eastAsia"/>
          <w:sz w:val="20"/>
          <w:szCs w:val="20"/>
        </w:rPr>
        <w:t>y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r w:rsidR="0055134A" w:rsidRPr="00B1035F">
        <w:rPr>
          <w:rFonts w:ascii="Times New Roman" w:hAnsi="Times New Roman" w:cs="Times New Roman" w:hint="eastAsia"/>
          <w:sz w:val="20"/>
          <w:szCs w:val="20"/>
        </w:rPr>
        <w:t>do</w:t>
      </w:r>
      <w:r w:rsidR="0055134A" w:rsidRPr="00B1035F">
        <w:rPr>
          <w:rFonts w:ascii="Times New Roman" w:hAnsi="Times New Roman" w:cs="Times New Roman"/>
          <w:sz w:val="20"/>
          <w:szCs w:val="20"/>
        </w:rPr>
        <w:t xml:space="preserve">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j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kang” OR “duan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d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j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kang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do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“shou ji apps” OR “apps” OR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d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na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wo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lia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“wa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lu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lia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to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j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)</w:t>
      </w:r>
    </w:p>
    <w:p w14:paraId="6DD571D5" w14:textId="4AE9E51D" w:rsidR="00A77168" w:rsidRPr="00B1035F" w:rsidRDefault="00A77168" w:rsidP="00A77168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 AND #2</w:t>
      </w:r>
    </w:p>
    <w:p w14:paraId="20B04DCE" w14:textId="4E2BDB78" w:rsidR="00A77168" w:rsidRPr="00B1035F" w:rsidRDefault="00A77168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1035F">
        <w:rPr>
          <w:rFonts w:ascii="Times New Roman" w:hAnsi="Times New Roman" w:cs="Times New Roman"/>
          <w:b/>
          <w:bCs/>
          <w:sz w:val="20"/>
          <w:szCs w:val="20"/>
        </w:rPr>
        <w:t>11.VIP</w:t>
      </w:r>
      <w:proofErr w:type="spellEnd"/>
      <w:r w:rsidRPr="00B1035F">
        <w:rPr>
          <w:rFonts w:ascii="Times New Roman" w:hAnsi="Times New Roman" w:cs="Times New Roman"/>
          <w:b/>
          <w:bCs/>
          <w:sz w:val="20"/>
          <w:szCs w:val="20"/>
        </w:rPr>
        <w:t>(n=0)</w:t>
      </w:r>
    </w:p>
    <w:p w14:paraId="2D2164DD" w14:textId="77777777" w:rsidR="0055134A" w:rsidRPr="00B1035F" w:rsidRDefault="00A77168" w:rsidP="0055134A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: TS=</w:t>
      </w:r>
      <w:r w:rsidR="0055134A" w:rsidRPr="00B1035F">
        <w:rPr>
          <w:rFonts w:ascii="Times New Roman" w:hAnsi="Times New Roman" w:cs="Times New Roman"/>
          <w:sz w:val="20"/>
          <w:szCs w:val="20"/>
        </w:rPr>
        <w:t xml:space="preserve">(“z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“zi wo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h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fe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sha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ang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zi can” OR</w:t>
      </w:r>
      <w:r w:rsidR="0055134A" w:rsidRPr="00B1035F">
        <w:rPr>
          <w:rFonts w:ascii="Times New Roman" w:hAnsi="Times New Roman" w:cs="Times New Roman" w:hint="eastAsia"/>
          <w:sz w:val="20"/>
          <w:szCs w:val="20"/>
        </w:rPr>
        <w:t>“</w:t>
      </w:r>
      <w:r w:rsidR="0055134A" w:rsidRPr="00B1035F">
        <w:rPr>
          <w:rFonts w:ascii="Times New Roman" w:hAnsi="Times New Roman" w:cs="Times New Roman"/>
          <w:sz w:val="20"/>
          <w:szCs w:val="20"/>
        </w:rPr>
        <w:t>zi sha”)</w:t>
      </w:r>
    </w:p>
    <w:p w14:paraId="7EB53733" w14:textId="50BE3C70" w:rsidR="0055134A" w:rsidRPr="00B1035F" w:rsidRDefault="00A77168" w:rsidP="0055134A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2: TS</w:t>
      </w:r>
      <w:proofErr w:type="gramStart"/>
      <w:r w:rsidRPr="00B1035F">
        <w:rPr>
          <w:rFonts w:ascii="Times New Roman" w:hAnsi="Times New Roman" w:cs="Times New Roman"/>
          <w:sz w:val="20"/>
          <w:szCs w:val="20"/>
        </w:rPr>
        <w:t>=</w:t>
      </w:r>
      <w:r w:rsidR="0055134A" w:rsidRPr="00B1035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55134A" w:rsidRPr="00B1035F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="0055134A" w:rsidRPr="00B1035F">
        <w:rPr>
          <w:rFonts w:ascii="Times New Roman" w:hAnsi="Times New Roman" w:cs="Times New Roman" w:hint="eastAsia"/>
          <w:sz w:val="20"/>
          <w:szCs w:val="20"/>
        </w:rPr>
        <w:t>y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r w:rsidR="0055134A" w:rsidRPr="00B1035F">
        <w:rPr>
          <w:rFonts w:ascii="Times New Roman" w:hAnsi="Times New Roman" w:cs="Times New Roman" w:hint="eastAsia"/>
          <w:sz w:val="20"/>
          <w:szCs w:val="20"/>
        </w:rPr>
        <w:t>do</w:t>
      </w:r>
      <w:r w:rsidR="0055134A" w:rsidRPr="00B1035F">
        <w:rPr>
          <w:rFonts w:ascii="Times New Roman" w:hAnsi="Times New Roman" w:cs="Times New Roman"/>
          <w:sz w:val="20"/>
          <w:szCs w:val="20"/>
        </w:rPr>
        <w:t xml:space="preserve">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j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kang” OR “duan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d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j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kang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do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“shou ji apps” OR “apps” OR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d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na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zi wo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g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a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a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lia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“wa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lu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liao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” OR tong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 xml:space="preserve"> ji </w:t>
      </w:r>
      <w:proofErr w:type="spellStart"/>
      <w:r w:rsidR="0055134A" w:rsidRPr="00B1035F">
        <w:rPr>
          <w:rFonts w:ascii="Times New Roman" w:hAnsi="Times New Roman" w:cs="Times New Roman"/>
          <w:sz w:val="20"/>
          <w:szCs w:val="20"/>
        </w:rPr>
        <w:t>shu</w:t>
      </w:r>
      <w:proofErr w:type="spellEnd"/>
      <w:r w:rsidR="0055134A" w:rsidRPr="00B1035F">
        <w:rPr>
          <w:rFonts w:ascii="Times New Roman" w:hAnsi="Times New Roman" w:cs="Times New Roman"/>
          <w:sz w:val="20"/>
          <w:szCs w:val="20"/>
        </w:rPr>
        <w:t>)</w:t>
      </w:r>
    </w:p>
    <w:p w14:paraId="4A07FEE5" w14:textId="09139EC2" w:rsidR="00A77168" w:rsidRPr="0060574F" w:rsidRDefault="00A77168" w:rsidP="00A77168">
      <w:pPr>
        <w:rPr>
          <w:rFonts w:ascii="Times New Roman" w:hAnsi="Times New Roman" w:cs="Times New Roman"/>
          <w:sz w:val="20"/>
          <w:szCs w:val="20"/>
        </w:rPr>
      </w:pPr>
      <w:r w:rsidRPr="00B1035F">
        <w:rPr>
          <w:rFonts w:ascii="Times New Roman" w:hAnsi="Times New Roman" w:cs="Times New Roman"/>
          <w:sz w:val="20"/>
          <w:szCs w:val="20"/>
        </w:rPr>
        <w:t>#1 AND #2</w:t>
      </w:r>
    </w:p>
    <w:p w14:paraId="038F7811" w14:textId="77777777" w:rsidR="00A77168" w:rsidRPr="0060574F" w:rsidRDefault="00A77168">
      <w:pPr>
        <w:rPr>
          <w:rFonts w:ascii="Times New Roman" w:hAnsi="Times New Roman" w:cs="Times New Roman"/>
          <w:sz w:val="20"/>
          <w:szCs w:val="20"/>
        </w:rPr>
      </w:pPr>
    </w:p>
    <w:sectPr w:rsidR="00A77168" w:rsidRPr="00605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2FC0C" w14:textId="77777777" w:rsidR="009F5271" w:rsidRDefault="009F5271" w:rsidP="00CA52FA">
      <w:r>
        <w:separator/>
      </w:r>
    </w:p>
  </w:endnote>
  <w:endnote w:type="continuationSeparator" w:id="0">
    <w:p w14:paraId="675BEBD6" w14:textId="77777777" w:rsidR="009F5271" w:rsidRDefault="009F5271" w:rsidP="00CA5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D425A" w14:textId="77777777" w:rsidR="009F5271" w:rsidRDefault="009F5271" w:rsidP="00CA52FA">
      <w:r>
        <w:separator/>
      </w:r>
    </w:p>
  </w:footnote>
  <w:footnote w:type="continuationSeparator" w:id="0">
    <w:p w14:paraId="4D1E06D1" w14:textId="77777777" w:rsidR="009F5271" w:rsidRDefault="009F5271" w:rsidP="00CA5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03897D5-3E52-414C-9A98-D1ECEA7D7A96}"/>
    <w:docVar w:name="KY_MEDREF_VERSION" w:val="3"/>
  </w:docVars>
  <w:rsids>
    <w:rsidRoot w:val="00BE2422"/>
    <w:rsid w:val="000A7DD1"/>
    <w:rsid w:val="000E0BB0"/>
    <w:rsid w:val="00202E05"/>
    <w:rsid w:val="00270F31"/>
    <w:rsid w:val="00276E3F"/>
    <w:rsid w:val="002B23A4"/>
    <w:rsid w:val="0034777F"/>
    <w:rsid w:val="003724C9"/>
    <w:rsid w:val="004514E1"/>
    <w:rsid w:val="004A0046"/>
    <w:rsid w:val="004A6A54"/>
    <w:rsid w:val="00535DC5"/>
    <w:rsid w:val="0055134A"/>
    <w:rsid w:val="00587EBB"/>
    <w:rsid w:val="005C643B"/>
    <w:rsid w:val="005D00BE"/>
    <w:rsid w:val="005F0271"/>
    <w:rsid w:val="00602B58"/>
    <w:rsid w:val="0060574F"/>
    <w:rsid w:val="006D1640"/>
    <w:rsid w:val="006E7B95"/>
    <w:rsid w:val="00743D5D"/>
    <w:rsid w:val="00782A20"/>
    <w:rsid w:val="007F486E"/>
    <w:rsid w:val="00800FBA"/>
    <w:rsid w:val="00895435"/>
    <w:rsid w:val="00916752"/>
    <w:rsid w:val="00946DA4"/>
    <w:rsid w:val="009A1054"/>
    <w:rsid w:val="009A2D4D"/>
    <w:rsid w:val="009F5271"/>
    <w:rsid w:val="00A26247"/>
    <w:rsid w:val="00A338F6"/>
    <w:rsid w:val="00A42170"/>
    <w:rsid w:val="00A77168"/>
    <w:rsid w:val="00AB4B59"/>
    <w:rsid w:val="00AB72AF"/>
    <w:rsid w:val="00B1035F"/>
    <w:rsid w:val="00B33DB7"/>
    <w:rsid w:val="00BE2422"/>
    <w:rsid w:val="00C05643"/>
    <w:rsid w:val="00C76624"/>
    <w:rsid w:val="00C77ECA"/>
    <w:rsid w:val="00CA52FA"/>
    <w:rsid w:val="00CE6F1E"/>
    <w:rsid w:val="00E041B9"/>
    <w:rsid w:val="00E130FE"/>
    <w:rsid w:val="00E8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7AB01"/>
  <w15:chartTrackingRefBased/>
  <w15:docId w15:val="{2D0B46D3-6BEE-4E9A-AE4E-08BDA132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76E3F"/>
    <w:pPr>
      <w:jc w:val="both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A5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52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5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52FA"/>
    <w:rPr>
      <w:sz w:val="18"/>
      <w:szCs w:val="18"/>
    </w:rPr>
  </w:style>
  <w:style w:type="paragraph" w:styleId="a8">
    <w:name w:val="List Paragraph"/>
    <w:basedOn w:val="a"/>
    <w:uiPriority w:val="34"/>
    <w:qFormat/>
    <w:rsid w:val="00CA52FA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val="en-GB" w:eastAsia="en-US"/>
    </w:rPr>
  </w:style>
  <w:style w:type="character" w:customStyle="1" w:styleId="term">
    <w:name w:val="term"/>
    <w:basedOn w:val="a0"/>
    <w:rsid w:val="002B23A4"/>
  </w:style>
  <w:style w:type="character" w:styleId="a9">
    <w:name w:val="Strong"/>
    <w:basedOn w:val="a0"/>
    <w:uiPriority w:val="22"/>
    <w:qFormat/>
    <w:rsid w:val="009A10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3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1055</Words>
  <Characters>6018</Characters>
  <Application>Microsoft Office Word</Application>
  <DocSecurity>0</DocSecurity>
  <Lines>50</Lines>
  <Paragraphs>14</Paragraphs>
  <ScaleCrop>false</ScaleCrop>
  <Company/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美琪</dc:creator>
  <cp:keywords/>
  <dc:description/>
  <cp:lastModifiedBy>美琪 罗</cp:lastModifiedBy>
  <cp:revision>35</cp:revision>
  <cp:lastPrinted>2022-04-12T14:53:00Z</cp:lastPrinted>
  <dcterms:created xsi:type="dcterms:W3CDTF">2022-04-12T01:33:00Z</dcterms:created>
  <dcterms:modified xsi:type="dcterms:W3CDTF">2023-12-08T08:36:00Z</dcterms:modified>
</cp:coreProperties>
</file>